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6D4" w:rsidRPr="00696E9A" w:rsidRDefault="006C66D4" w:rsidP="006C66D4">
      <w:pPr>
        <w:jc w:val="both"/>
        <w:rPr>
          <w:rFonts w:cs="Times New Roman"/>
          <w:bCs/>
          <w:szCs w:val="24"/>
        </w:rPr>
      </w:pPr>
      <w:proofErr w:type="gramStart"/>
      <w:r w:rsidRPr="006C66D4">
        <w:rPr>
          <w:b/>
        </w:rPr>
        <w:t>S1 Table.</w:t>
      </w:r>
      <w:proofErr w:type="gramEnd"/>
      <w:r>
        <w:t xml:space="preserve"> </w:t>
      </w:r>
      <w:r>
        <w:rPr>
          <w:rFonts w:cs="Times New Roman"/>
          <w:bCs/>
          <w:szCs w:val="24"/>
        </w:rPr>
        <w:t xml:space="preserve">Consensus </w:t>
      </w:r>
      <w:r w:rsidR="004D78A1">
        <w:rPr>
          <w:rFonts w:cs="Times New Roman"/>
          <w:bCs/>
          <w:szCs w:val="24"/>
        </w:rPr>
        <w:t>monomers</w:t>
      </w:r>
      <w:r>
        <w:rPr>
          <w:rFonts w:cs="Times New Roman"/>
          <w:bCs/>
          <w:szCs w:val="24"/>
        </w:rPr>
        <w:t xml:space="preserve"> of eight satDNA families</w:t>
      </w:r>
      <w:r w:rsidR="004D78A1">
        <w:rPr>
          <w:rFonts w:cs="Times New Roman"/>
          <w:bCs/>
          <w:szCs w:val="24"/>
        </w:rPr>
        <w:t xml:space="preserve"> detected in genomes of diploid </w:t>
      </w:r>
      <w:bookmarkStart w:id="0" w:name="_GoBack"/>
      <w:r w:rsidR="004D78A1" w:rsidRPr="004D78A1">
        <w:rPr>
          <w:rFonts w:cs="Times New Roman"/>
          <w:bCs/>
          <w:i/>
          <w:szCs w:val="24"/>
        </w:rPr>
        <w:t>Chenopodium</w:t>
      </w:r>
      <w:r w:rsidR="004D78A1">
        <w:rPr>
          <w:rFonts w:cs="Times New Roman"/>
          <w:bCs/>
          <w:szCs w:val="24"/>
        </w:rPr>
        <w:t xml:space="preserve"> </w:t>
      </w:r>
      <w:bookmarkEnd w:id="0"/>
      <w:r w:rsidR="004D78A1">
        <w:rPr>
          <w:rFonts w:cs="Times New Roman"/>
          <w:bCs/>
          <w:szCs w:val="24"/>
        </w:rPr>
        <w:t>species</w:t>
      </w:r>
    </w:p>
    <w:p w:rsidR="007723FD" w:rsidRDefault="007723F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7200"/>
      </w:tblGrid>
      <w:tr w:rsidR="00980F5C" w:rsidTr="00230179">
        <w:tc>
          <w:tcPr>
            <w:tcW w:w="2376" w:type="dxa"/>
          </w:tcPr>
          <w:p w:rsidR="00980F5C" w:rsidRDefault="00980F5C" w:rsidP="001230AF">
            <w:pPr>
              <w:jc w:val="center"/>
            </w:pPr>
            <w:r>
              <w:t>species</w:t>
            </w:r>
          </w:p>
        </w:tc>
        <w:tc>
          <w:tcPr>
            <w:tcW w:w="7200" w:type="dxa"/>
          </w:tcPr>
          <w:p w:rsidR="00980F5C" w:rsidRDefault="00980F5C" w:rsidP="001230AF">
            <w:pPr>
              <w:jc w:val="center"/>
            </w:pPr>
            <w:r>
              <w:t>Consensus sequence</w:t>
            </w:r>
          </w:p>
        </w:tc>
      </w:tr>
      <w:tr w:rsidR="00980F5C" w:rsidTr="00FE686C">
        <w:tc>
          <w:tcPr>
            <w:tcW w:w="9576" w:type="dxa"/>
            <w:gridSpan w:val="2"/>
          </w:tcPr>
          <w:p w:rsidR="00980F5C" w:rsidRDefault="00980F5C" w:rsidP="00980F5C">
            <w:pPr>
              <w:jc w:val="center"/>
            </w:pPr>
            <w:r>
              <w:t>Family 1</w:t>
            </w:r>
            <w:r w:rsidR="00A66470">
              <w:t xml:space="preserve"> (~40 bp)</w:t>
            </w:r>
          </w:p>
        </w:tc>
      </w:tr>
      <w:tr w:rsidR="00980F5C" w:rsidTr="00AB7D6D">
        <w:tc>
          <w:tcPr>
            <w:tcW w:w="2376" w:type="dxa"/>
          </w:tcPr>
          <w:p w:rsidR="00980F5C" w:rsidRDefault="00980F5C">
            <w:r w:rsidRPr="00980F5C">
              <w:t>C. acuminatum</w:t>
            </w:r>
          </w:p>
        </w:tc>
        <w:tc>
          <w:tcPr>
            <w:tcW w:w="7200" w:type="dxa"/>
          </w:tcPr>
          <w:p w:rsidR="00980F5C" w:rsidRPr="009A5F67" w:rsidRDefault="00B82BE9" w:rsidP="009A5F67">
            <w:r w:rsidRPr="00B82BE9">
              <w:t>TTTCATTTGA</w:t>
            </w:r>
            <w:r w:rsidR="000919AD" w:rsidRPr="00B82BE9">
              <w:t>TTCAAAAAGCTTTGTTGAATGTATTTGAC</w:t>
            </w:r>
          </w:p>
        </w:tc>
      </w:tr>
      <w:tr w:rsidR="00980F5C" w:rsidTr="00AB7D6D">
        <w:tc>
          <w:tcPr>
            <w:tcW w:w="2376" w:type="dxa"/>
          </w:tcPr>
          <w:p w:rsidR="00980F5C" w:rsidRDefault="006B4AF3">
            <w:r w:rsidRPr="006B4AF3">
              <w:t>C. bryoniifolium</w:t>
            </w:r>
          </w:p>
        </w:tc>
        <w:tc>
          <w:tcPr>
            <w:tcW w:w="7200" w:type="dxa"/>
          </w:tcPr>
          <w:p w:rsidR="00980F5C" w:rsidRPr="00D240C2" w:rsidRDefault="00D240C2" w:rsidP="00D240C2">
            <w:r w:rsidRPr="00D240C2">
              <w:t>TTTCATTTGATTCAATAAGCTTTGTTGAATGCATTTGAC</w:t>
            </w:r>
          </w:p>
        </w:tc>
      </w:tr>
      <w:tr w:rsidR="001230AF" w:rsidTr="00AB7D6D">
        <w:tc>
          <w:tcPr>
            <w:tcW w:w="2376" w:type="dxa"/>
          </w:tcPr>
          <w:p w:rsidR="001230AF" w:rsidRPr="006B4AF3" w:rsidRDefault="001230AF">
            <w:r w:rsidRPr="001230AF">
              <w:t>C. ficifolium</w:t>
            </w:r>
          </w:p>
        </w:tc>
        <w:tc>
          <w:tcPr>
            <w:tcW w:w="7200" w:type="dxa"/>
          </w:tcPr>
          <w:p w:rsidR="001230AF" w:rsidRPr="00C2513A" w:rsidRDefault="00C2513A" w:rsidP="00C2513A">
            <w:r w:rsidRPr="00C2513A">
              <w:t>TTTCATTTGATTCAAAAAGCTTTGTTTGAATGTGTTTGAC</w:t>
            </w:r>
          </w:p>
        </w:tc>
      </w:tr>
      <w:tr w:rsidR="00980F5C" w:rsidTr="00AB7D6D">
        <w:tc>
          <w:tcPr>
            <w:tcW w:w="2376" w:type="dxa"/>
          </w:tcPr>
          <w:p w:rsidR="00980F5C" w:rsidRDefault="006B4AF3">
            <w:r w:rsidRPr="006B4AF3">
              <w:t>C. iljinii</w:t>
            </w:r>
          </w:p>
        </w:tc>
        <w:tc>
          <w:tcPr>
            <w:tcW w:w="7200" w:type="dxa"/>
          </w:tcPr>
          <w:p w:rsidR="00980F5C" w:rsidRDefault="0001168B">
            <w:r w:rsidRPr="0001168B">
              <w:t>TTTCATTTGATTCAAAAAGCTTTGTTTGAATGTGTTTGAC</w:t>
            </w:r>
          </w:p>
        </w:tc>
      </w:tr>
      <w:tr w:rsidR="00980F5C" w:rsidTr="00AB7D6D">
        <w:tc>
          <w:tcPr>
            <w:tcW w:w="2376" w:type="dxa"/>
          </w:tcPr>
          <w:p w:rsidR="00980F5C" w:rsidRPr="001230AF" w:rsidRDefault="001230AF" w:rsidP="001230AF">
            <w:r w:rsidRPr="001230AF">
              <w:t>C. pamiricum</w:t>
            </w:r>
          </w:p>
        </w:tc>
        <w:tc>
          <w:tcPr>
            <w:tcW w:w="7200" w:type="dxa"/>
          </w:tcPr>
          <w:p w:rsidR="00980F5C" w:rsidRPr="001438CB" w:rsidRDefault="001438CB" w:rsidP="001438CB">
            <w:r w:rsidRPr="001438CB">
              <w:t>TTTCATTTGATTCAAAAAGCTTTGTTTGAATGTGTTTGAC</w:t>
            </w:r>
          </w:p>
        </w:tc>
      </w:tr>
      <w:tr w:rsidR="00980F5C" w:rsidTr="00AB7D6D">
        <w:tc>
          <w:tcPr>
            <w:tcW w:w="2376" w:type="dxa"/>
          </w:tcPr>
          <w:p w:rsidR="00980F5C" w:rsidRPr="001230AF" w:rsidRDefault="001230AF" w:rsidP="001230AF">
            <w:r w:rsidRPr="001230AF">
              <w:t>C. suecicum</w:t>
            </w:r>
          </w:p>
        </w:tc>
        <w:tc>
          <w:tcPr>
            <w:tcW w:w="7200" w:type="dxa"/>
          </w:tcPr>
          <w:p w:rsidR="00980F5C" w:rsidRPr="00E844F9" w:rsidRDefault="00E844F9" w:rsidP="00E844F9">
            <w:r w:rsidRPr="00E844F9">
              <w:t>TTTCATTTGATTCAAAAAGCTTTGTTTGAATGTGTTTGAC</w:t>
            </w:r>
          </w:p>
        </w:tc>
      </w:tr>
      <w:tr w:rsidR="00980F5C" w:rsidTr="00AB7D6D">
        <w:tc>
          <w:tcPr>
            <w:tcW w:w="2376" w:type="dxa"/>
          </w:tcPr>
          <w:p w:rsidR="00980F5C" w:rsidRPr="001230AF" w:rsidRDefault="001230AF" w:rsidP="001230AF">
            <w:r w:rsidRPr="001230AF">
              <w:t>C. vulvaria</w:t>
            </w:r>
          </w:p>
        </w:tc>
        <w:tc>
          <w:tcPr>
            <w:tcW w:w="7200" w:type="dxa"/>
          </w:tcPr>
          <w:p w:rsidR="00980F5C" w:rsidRDefault="0005225F">
            <w:r w:rsidRPr="0005225F">
              <w:t>TTTCATTTGATTCAATTAGCTTTGTTGAATGCATTTGAC</w:t>
            </w:r>
          </w:p>
        </w:tc>
      </w:tr>
      <w:tr w:rsidR="001230AF" w:rsidTr="00FE686C">
        <w:tc>
          <w:tcPr>
            <w:tcW w:w="9576" w:type="dxa"/>
            <w:gridSpan w:val="2"/>
          </w:tcPr>
          <w:p w:rsidR="001230AF" w:rsidRDefault="001230AF" w:rsidP="00A66470">
            <w:pPr>
              <w:jc w:val="center"/>
            </w:pPr>
            <w:r>
              <w:t>Family 2</w:t>
            </w:r>
            <w:r w:rsidR="00A66470">
              <w:t xml:space="preserve"> (~170 bp)</w:t>
            </w:r>
          </w:p>
        </w:tc>
      </w:tr>
      <w:tr w:rsidR="00FE686C" w:rsidTr="00FE686C">
        <w:tc>
          <w:tcPr>
            <w:tcW w:w="2376" w:type="dxa"/>
          </w:tcPr>
          <w:p w:rsidR="001230AF" w:rsidRDefault="001230AF" w:rsidP="00446B3B">
            <w:r w:rsidRPr="00980F5C">
              <w:t>C. acuminatum</w:t>
            </w:r>
          </w:p>
        </w:tc>
        <w:tc>
          <w:tcPr>
            <w:tcW w:w="7200" w:type="dxa"/>
          </w:tcPr>
          <w:p w:rsidR="001230AF" w:rsidRPr="00FE686C" w:rsidRDefault="00F00E52" w:rsidP="00F00E52">
            <w:r w:rsidRPr="00F00E52">
              <w:t>GCATGTAGAAAATGGGAACGCTTCTTCTCATTTTGCCCGAATTTGCTTGATTTTGGTTCTACAAGACCTTAAAACCTTATAACTTGCTTTGTTTTTGTGATTTCTTTGCTTAGGAAGTTATAAATACATATATTTGACATGATTCAAGCCTTTATAAGTTCATTAGAAAGA</w:t>
            </w:r>
          </w:p>
        </w:tc>
      </w:tr>
      <w:tr w:rsidR="00FE686C" w:rsidTr="00FE686C">
        <w:tc>
          <w:tcPr>
            <w:tcW w:w="2376" w:type="dxa"/>
          </w:tcPr>
          <w:p w:rsidR="001230AF" w:rsidRDefault="001230AF" w:rsidP="00446B3B">
            <w:r w:rsidRPr="006B4AF3">
              <w:t>C. bryoniifoli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1230AF" w:rsidTr="00FE686C">
        <w:tc>
          <w:tcPr>
            <w:tcW w:w="2376" w:type="dxa"/>
          </w:tcPr>
          <w:p w:rsidR="001230AF" w:rsidRPr="006B4AF3" w:rsidRDefault="001230AF" w:rsidP="00446B3B">
            <w:r w:rsidRPr="001230AF">
              <w:t>C. ficifoli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FE686C" w:rsidTr="00FE686C">
        <w:tc>
          <w:tcPr>
            <w:tcW w:w="2376" w:type="dxa"/>
          </w:tcPr>
          <w:p w:rsidR="001230AF" w:rsidRDefault="001230AF" w:rsidP="00446B3B">
            <w:r w:rsidRPr="006B4AF3">
              <w:t>C. iljinii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FE686C" w:rsidTr="00FE686C">
        <w:tc>
          <w:tcPr>
            <w:tcW w:w="2376" w:type="dxa"/>
          </w:tcPr>
          <w:p w:rsidR="001230AF" w:rsidRPr="001230AF" w:rsidRDefault="001230AF" w:rsidP="00446B3B">
            <w:r w:rsidRPr="001230AF">
              <w:t>C. pamiric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FE686C" w:rsidTr="00FE686C">
        <w:tc>
          <w:tcPr>
            <w:tcW w:w="2376" w:type="dxa"/>
          </w:tcPr>
          <w:p w:rsidR="001230AF" w:rsidRPr="001230AF" w:rsidRDefault="001230AF" w:rsidP="00446B3B">
            <w:r w:rsidRPr="001230AF">
              <w:t xml:space="preserve">C. </w:t>
            </w:r>
            <w:proofErr w:type="spellStart"/>
            <w:r w:rsidRPr="001230AF">
              <w:t>sos</w:t>
            </w:r>
            <w:r w:rsidR="009A58B9">
              <w:t>Not</w:t>
            </w:r>
            <w:proofErr w:type="spellEnd"/>
            <w:r w:rsidR="009A58B9">
              <w:t xml:space="preserve"> </w:t>
            </w:r>
            <w:proofErr w:type="spellStart"/>
            <w:r w:rsidR="009A58B9">
              <w:t>detected</w:t>
            </w:r>
            <w:r w:rsidRPr="001230AF">
              <w:t>wskyi</w:t>
            </w:r>
            <w:proofErr w:type="spellEnd"/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FE686C" w:rsidTr="00FE686C">
        <w:tc>
          <w:tcPr>
            <w:tcW w:w="2376" w:type="dxa"/>
          </w:tcPr>
          <w:p w:rsidR="001230AF" w:rsidRPr="001230AF" w:rsidRDefault="001230AF" w:rsidP="00446B3B">
            <w:r w:rsidRPr="001230AF">
              <w:t>C. suecic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FE686C" w:rsidTr="00FE686C">
        <w:tc>
          <w:tcPr>
            <w:tcW w:w="2376" w:type="dxa"/>
          </w:tcPr>
          <w:p w:rsidR="001230AF" w:rsidRPr="001230AF" w:rsidRDefault="001230AF" w:rsidP="00446B3B">
            <w:r w:rsidRPr="001230AF">
              <w:t>C. vulvaria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1230AF" w:rsidTr="00FE686C">
        <w:tc>
          <w:tcPr>
            <w:tcW w:w="9576" w:type="dxa"/>
            <w:gridSpan w:val="2"/>
          </w:tcPr>
          <w:p w:rsidR="001230AF" w:rsidRDefault="001230AF" w:rsidP="00245962">
            <w:pPr>
              <w:jc w:val="center"/>
            </w:pPr>
            <w:r>
              <w:t>Family 3</w:t>
            </w:r>
            <w:r w:rsidR="00245962">
              <w:t xml:space="preserve"> (~170 bp)</w:t>
            </w:r>
          </w:p>
        </w:tc>
      </w:tr>
      <w:tr w:rsidR="00554E04" w:rsidTr="00554E04">
        <w:tc>
          <w:tcPr>
            <w:tcW w:w="2376" w:type="dxa"/>
          </w:tcPr>
          <w:p w:rsidR="001230AF" w:rsidRDefault="001230AF" w:rsidP="00446B3B">
            <w:r w:rsidRPr="00980F5C">
              <w:t>C. acuminat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1230AF" w:rsidRDefault="001230AF" w:rsidP="00446B3B">
            <w:r w:rsidRPr="006B4AF3">
              <w:t>C. bryoniifoli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1230AF" w:rsidTr="00554E04">
        <w:tc>
          <w:tcPr>
            <w:tcW w:w="2376" w:type="dxa"/>
          </w:tcPr>
          <w:p w:rsidR="001230AF" w:rsidRPr="006B4AF3" w:rsidRDefault="001230AF" w:rsidP="00446B3B">
            <w:r w:rsidRPr="001230AF">
              <w:t>C. ficifolium</w:t>
            </w:r>
          </w:p>
        </w:tc>
        <w:tc>
          <w:tcPr>
            <w:tcW w:w="7200" w:type="dxa"/>
          </w:tcPr>
          <w:p w:rsidR="001230AF" w:rsidRPr="006B2B48" w:rsidRDefault="00313362" w:rsidP="00313362">
            <w:r w:rsidRPr="006B2B48">
              <w:t>AGCCATATAGGCCAAA</w:t>
            </w:r>
            <w:r w:rsidR="006B2B48" w:rsidRPr="006B2B48">
              <w:t>TTTGGATGATTTTGGATGAGTGAGGGTTGAAAATTGACATATGTGCTTATTTCTCTTAATTTCTATCCTTAGGCACTTAAAAGAATTGATATTGGAATGTTAGAAGAAAGAACGAGTCCATTTGCTTGAAAACTTAGAAAATAGGCATGGTTTT</w:t>
            </w:r>
          </w:p>
        </w:tc>
      </w:tr>
      <w:tr w:rsidR="00554E04" w:rsidTr="00554E04">
        <w:tc>
          <w:tcPr>
            <w:tcW w:w="2376" w:type="dxa"/>
          </w:tcPr>
          <w:p w:rsidR="001230AF" w:rsidRDefault="001230AF" w:rsidP="00446B3B">
            <w:r w:rsidRPr="006B4AF3">
              <w:t>C. iljinii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1230AF" w:rsidRPr="001230AF" w:rsidRDefault="001230AF" w:rsidP="00446B3B">
            <w:r w:rsidRPr="001230AF">
              <w:t>C. pamiric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1230AF" w:rsidRPr="001230AF" w:rsidRDefault="001230AF" w:rsidP="00446B3B">
            <w:r w:rsidRPr="001230AF">
              <w:t>C. strictum</w:t>
            </w:r>
          </w:p>
        </w:tc>
        <w:tc>
          <w:tcPr>
            <w:tcW w:w="7200" w:type="dxa"/>
          </w:tcPr>
          <w:p w:rsidR="001230AF" w:rsidRDefault="009A58B9" w:rsidP="00446B3B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1230AF" w:rsidRPr="001230AF" w:rsidRDefault="001230AF" w:rsidP="00446B3B">
            <w:r w:rsidRPr="001230AF">
              <w:t>C. suecicum</w:t>
            </w:r>
          </w:p>
        </w:tc>
        <w:tc>
          <w:tcPr>
            <w:tcW w:w="7200" w:type="dxa"/>
          </w:tcPr>
          <w:p w:rsidR="001230AF" w:rsidRPr="008046DD" w:rsidRDefault="008046DD" w:rsidP="008046DD">
            <w:r w:rsidRPr="008046DD">
              <w:t>AGCCATATAGGCCAAATTTGGATGATTTTGGATGAGTTAGGGTCGATATTTGACATATGTGCTTATTTCTCTTAATTTCTATCCTTAGGCACTTAAAAGAAATTGATATTGGAATGTTAGAAGAAAGAACCTTACATTTGCTTGAAAACTTAGAAAATAGGCATGGTTTT</w:t>
            </w:r>
          </w:p>
        </w:tc>
      </w:tr>
      <w:tr w:rsidR="00554E04" w:rsidTr="00554E04">
        <w:tc>
          <w:tcPr>
            <w:tcW w:w="2376" w:type="dxa"/>
          </w:tcPr>
          <w:p w:rsidR="001230AF" w:rsidRPr="001230AF" w:rsidRDefault="001230AF" w:rsidP="00446B3B">
            <w:r w:rsidRPr="001230AF">
              <w:t>C. vulvaria</w:t>
            </w:r>
          </w:p>
        </w:tc>
        <w:tc>
          <w:tcPr>
            <w:tcW w:w="7200" w:type="dxa"/>
          </w:tcPr>
          <w:p w:rsidR="001230AF" w:rsidRPr="00B7483C" w:rsidRDefault="00B7483C" w:rsidP="00B7483C">
            <w:r w:rsidRPr="00B7483C">
              <w:t>AGCCATATATGCTCGTTTTCAACTAGTTTGATGCATATTGAACCTAAAATGTAGGAAATGTGAGTTTTAAAACTCTTTTCAAGGTGTAGAAGCTTATATATATGCATATAAAGGATGATTGAATTGTTAGTTCATTCATTTCAATGATAATATGAAATATAGGCAAGTAAGT</w:t>
            </w:r>
          </w:p>
        </w:tc>
      </w:tr>
      <w:tr w:rsidR="009A5F67" w:rsidTr="00FE686C">
        <w:tc>
          <w:tcPr>
            <w:tcW w:w="9576" w:type="dxa"/>
            <w:gridSpan w:val="2"/>
          </w:tcPr>
          <w:p w:rsidR="009A5F67" w:rsidRDefault="009A5F67" w:rsidP="00464CD6">
            <w:pPr>
              <w:jc w:val="center"/>
            </w:pPr>
            <w:r>
              <w:t>Family 4</w:t>
            </w:r>
            <w:r w:rsidR="00464CD6">
              <w:t xml:space="preserve"> (~40 bp)</w:t>
            </w:r>
          </w:p>
        </w:tc>
      </w:tr>
      <w:tr w:rsidR="00554E04" w:rsidTr="00554E04">
        <w:tc>
          <w:tcPr>
            <w:tcW w:w="2376" w:type="dxa"/>
          </w:tcPr>
          <w:p w:rsidR="009A5F67" w:rsidRDefault="009A5F67" w:rsidP="00446B3B">
            <w:r w:rsidRPr="00980F5C">
              <w:t>C. acuminat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9A5F67" w:rsidRDefault="009A5F67" w:rsidP="00446B3B">
            <w:r w:rsidRPr="006B4AF3">
              <w:t>C. bryoniifoli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9A5F67" w:rsidTr="00554E04">
        <w:tc>
          <w:tcPr>
            <w:tcW w:w="2376" w:type="dxa"/>
          </w:tcPr>
          <w:p w:rsidR="009A5F67" w:rsidRPr="006B4AF3" w:rsidRDefault="009A5F67" w:rsidP="00446B3B">
            <w:r w:rsidRPr="001230AF">
              <w:t>C. ficifolium</w:t>
            </w:r>
          </w:p>
        </w:tc>
        <w:tc>
          <w:tcPr>
            <w:tcW w:w="7200" w:type="dxa"/>
          </w:tcPr>
          <w:p w:rsidR="009A5F67" w:rsidRPr="00E63DF1" w:rsidRDefault="009A58B9" w:rsidP="00E63DF1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9A5F67" w:rsidRDefault="009A5F67" w:rsidP="00446B3B">
            <w:r w:rsidRPr="006B4AF3">
              <w:t>C. iljinii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9A5F67" w:rsidRPr="001230AF" w:rsidRDefault="009A5F67" w:rsidP="00446B3B">
            <w:r w:rsidRPr="001230AF">
              <w:lastRenderedPageBreak/>
              <w:t>C. pamiric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554E04" w:rsidTr="00554E04">
        <w:tc>
          <w:tcPr>
            <w:tcW w:w="2376" w:type="dxa"/>
          </w:tcPr>
          <w:p w:rsidR="009A5F67" w:rsidRPr="001230AF" w:rsidRDefault="009A5F67" w:rsidP="00446B3B">
            <w:r w:rsidRPr="001230AF">
              <w:t>C. suecicum</w:t>
            </w:r>
          </w:p>
        </w:tc>
        <w:tc>
          <w:tcPr>
            <w:tcW w:w="7200" w:type="dxa"/>
          </w:tcPr>
          <w:p w:rsidR="009A5F67" w:rsidRPr="005407FC" w:rsidRDefault="005407FC" w:rsidP="005407FC">
            <w:r w:rsidRPr="005407FC">
              <w:t>AATGGAATCAAATAGAAGTGAAACAGATTCAAACAAAGCA</w:t>
            </w:r>
          </w:p>
        </w:tc>
      </w:tr>
      <w:tr w:rsidR="00554E04" w:rsidTr="00554E04">
        <w:tc>
          <w:tcPr>
            <w:tcW w:w="2376" w:type="dxa"/>
          </w:tcPr>
          <w:p w:rsidR="009A5F67" w:rsidRPr="001230AF" w:rsidRDefault="009A5F67" w:rsidP="00446B3B">
            <w:r w:rsidRPr="001230AF">
              <w:t>C. vulvaria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9A5F67" w:rsidTr="00FE686C">
        <w:tc>
          <w:tcPr>
            <w:tcW w:w="9576" w:type="dxa"/>
            <w:gridSpan w:val="2"/>
          </w:tcPr>
          <w:p w:rsidR="009A5F67" w:rsidRDefault="009A5F67" w:rsidP="00765721">
            <w:pPr>
              <w:jc w:val="center"/>
            </w:pPr>
            <w:r>
              <w:t xml:space="preserve">Family </w:t>
            </w:r>
            <w:r w:rsidR="00DA4FF0">
              <w:t>5</w:t>
            </w:r>
            <w:r w:rsidR="00003C3E">
              <w:t xml:space="preserve"> (~48 bp)</w:t>
            </w:r>
          </w:p>
        </w:tc>
      </w:tr>
      <w:tr w:rsidR="004C6679" w:rsidTr="004C6679">
        <w:tc>
          <w:tcPr>
            <w:tcW w:w="2376" w:type="dxa"/>
          </w:tcPr>
          <w:p w:rsidR="009A5F67" w:rsidRDefault="009A5F67" w:rsidP="00446B3B">
            <w:r w:rsidRPr="00980F5C">
              <w:t>C. acuminat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4C6679" w:rsidTr="004C6679">
        <w:tc>
          <w:tcPr>
            <w:tcW w:w="2376" w:type="dxa"/>
          </w:tcPr>
          <w:p w:rsidR="009A5F67" w:rsidRDefault="009A5F67" w:rsidP="00446B3B">
            <w:r w:rsidRPr="006B4AF3">
              <w:t>C. bryoniifoli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9A5F67" w:rsidTr="004C6679">
        <w:tc>
          <w:tcPr>
            <w:tcW w:w="2376" w:type="dxa"/>
          </w:tcPr>
          <w:p w:rsidR="009A5F67" w:rsidRPr="006B4AF3" w:rsidRDefault="009A5F67" w:rsidP="00446B3B">
            <w:r w:rsidRPr="001230AF">
              <w:t>C. ficifolium</w:t>
            </w:r>
          </w:p>
        </w:tc>
        <w:tc>
          <w:tcPr>
            <w:tcW w:w="7200" w:type="dxa"/>
          </w:tcPr>
          <w:p w:rsidR="00DC2612" w:rsidRPr="00DC2612" w:rsidRDefault="00DC2612" w:rsidP="00DC2612">
            <w:r w:rsidRPr="00DC2612">
              <w:t>AAGGGGCTCATTAGCCCTAAGGGGCGTGAGACACATCATCGCCCATCC</w:t>
            </w:r>
          </w:p>
        </w:tc>
      </w:tr>
      <w:tr w:rsidR="004C6679" w:rsidTr="004C6679">
        <w:tc>
          <w:tcPr>
            <w:tcW w:w="2376" w:type="dxa"/>
          </w:tcPr>
          <w:p w:rsidR="009A5F67" w:rsidRDefault="009A5F67" w:rsidP="00446B3B">
            <w:r w:rsidRPr="006B4AF3">
              <w:t>C. iljinii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4C6679" w:rsidTr="004C6679">
        <w:tc>
          <w:tcPr>
            <w:tcW w:w="2376" w:type="dxa"/>
          </w:tcPr>
          <w:p w:rsidR="009A5F67" w:rsidRPr="001230AF" w:rsidRDefault="009A5F67" w:rsidP="00446B3B">
            <w:r w:rsidRPr="001230AF">
              <w:t>C. pamiric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4C6679" w:rsidTr="004C6679">
        <w:tc>
          <w:tcPr>
            <w:tcW w:w="2376" w:type="dxa"/>
          </w:tcPr>
          <w:p w:rsidR="009A5F67" w:rsidRPr="001230AF" w:rsidRDefault="009A5F67" w:rsidP="00446B3B">
            <w:r w:rsidRPr="001230AF">
              <w:t>C. suecicum</w:t>
            </w:r>
          </w:p>
        </w:tc>
        <w:tc>
          <w:tcPr>
            <w:tcW w:w="7200" w:type="dxa"/>
          </w:tcPr>
          <w:p w:rsidR="009A5F67" w:rsidRPr="00B455E8" w:rsidRDefault="00B455E8" w:rsidP="00B455E8">
            <w:r w:rsidRPr="00B455E8">
              <w:t>AAGGGGCTCATTAGCCCTAAAGGGCGTCAGACACATCATCGCCCATCT</w:t>
            </w:r>
          </w:p>
        </w:tc>
      </w:tr>
      <w:tr w:rsidR="004C6679" w:rsidTr="004C6679">
        <w:tc>
          <w:tcPr>
            <w:tcW w:w="2376" w:type="dxa"/>
          </w:tcPr>
          <w:p w:rsidR="009A5F67" w:rsidRPr="001230AF" w:rsidRDefault="009A5F67" w:rsidP="00446B3B">
            <w:r w:rsidRPr="001230AF">
              <w:t>C. vulvaria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9A5F67" w:rsidTr="00FE686C">
        <w:tc>
          <w:tcPr>
            <w:tcW w:w="9576" w:type="dxa"/>
            <w:gridSpan w:val="2"/>
          </w:tcPr>
          <w:p w:rsidR="009A5F67" w:rsidRDefault="009A5F67" w:rsidP="00765721">
            <w:pPr>
              <w:jc w:val="center"/>
            </w:pPr>
            <w:r>
              <w:t xml:space="preserve">Family </w:t>
            </w:r>
            <w:r w:rsidR="00F34E7B">
              <w:t>6</w:t>
            </w:r>
            <w:r w:rsidR="00923C72">
              <w:t xml:space="preserve"> (~21 bp)</w:t>
            </w:r>
          </w:p>
        </w:tc>
      </w:tr>
      <w:tr w:rsidR="004C6679" w:rsidTr="004C6679">
        <w:tc>
          <w:tcPr>
            <w:tcW w:w="2376" w:type="dxa"/>
          </w:tcPr>
          <w:p w:rsidR="009A5F67" w:rsidRDefault="009A5F67" w:rsidP="00446B3B">
            <w:r w:rsidRPr="00980F5C">
              <w:t>C. acuminatum</w:t>
            </w:r>
          </w:p>
        </w:tc>
        <w:tc>
          <w:tcPr>
            <w:tcW w:w="7200" w:type="dxa"/>
          </w:tcPr>
          <w:p w:rsidR="009A5F67" w:rsidRPr="004C6679" w:rsidRDefault="004C6679" w:rsidP="004C6679">
            <w:r w:rsidRPr="004C6679">
              <w:t>TATGTTCTAAATTATTTTTTTC</w:t>
            </w:r>
          </w:p>
        </w:tc>
      </w:tr>
      <w:tr w:rsidR="004C6679" w:rsidTr="004C6679">
        <w:tc>
          <w:tcPr>
            <w:tcW w:w="2376" w:type="dxa"/>
          </w:tcPr>
          <w:p w:rsidR="009A5F67" w:rsidRDefault="009A5F67" w:rsidP="00446B3B">
            <w:r w:rsidRPr="006B4AF3">
              <w:t>C. bryoniifolium</w:t>
            </w:r>
          </w:p>
        </w:tc>
        <w:tc>
          <w:tcPr>
            <w:tcW w:w="7200" w:type="dxa"/>
          </w:tcPr>
          <w:p w:rsidR="009A5F67" w:rsidRPr="00BD0941" w:rsidRDefault="00BD0941" w:rsidP="00BD0941">
            <w:r w:rsidRPr="00BD0941">
              <w:t>TATGTTCTAAATTTTTTTTT</w:t>
            </w:r>
            <w:r w:rsidR="006C38BF" w:rsidRPr="00BD0941">
              <w:t>CC</w:t>
            </w:r>
          </w:p>
        </w:tc>
      </w:tr>
      <w:tr w:rsidR="009A5F67" w:rsidTr="004C6679">
        <w:tc>
          <w:tcPr>
            <w:tcW w:w="2376" w:type="dxa"/>
          </w:tcPr>
          <w:p w:rsidR="009A5F67" w:rsidRPr="006B4AF3" w:rsidRDefault="009A5F67" w:rsidP="00446B3B">
            <w:r w:rsidRPr="001230AF">
              <w:t>C. ficifoli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4C6679" w:rsidTr="004C6679">
        <w:tc>
          <w:tcPr>
            <w:tcW w:w="2376" w:type="dxa"/>
          </w:tcPr>
          <w:p w:rsidR="009A5F67" w:rsidRDefault="009A5F67" w:rsidP="00446B3B">
            <w:r w:rsidRPr="006B4AF3">
              <w:t>C. iljinii</w:t>
            </w:r>
          </w:p>
        </w:tc>
        <w:tc>
          <w:tcPr>
            <w:tcW w:w="7200" w:type="dxa"/>
          </w:tcPr>
          <w:p w:rsidR="009A5F67" w:rsidRPr="008A6EBA" w:rsidRDefault="008A6EBA" w:rsidP="008A6EBA">
            <w:r w:rsidRPr="008A6EBA">
              <w:t>TATGTTCTAAATATTTAATCA</w:t>
            </w:r>
          </w:p>
        </w:tc>
      </w:tr>
      <w:tr w:rsidR="004C6679" w:rsidTr="004C6679">
        <w:tc>
          <w:tcPr>
            <w:tcW w:w="2376" w:type="dxa"/>
          </w:tcPr>
          <w:p w:rsidR="009A5F67" w:rsidRPr="001230AF" w:rsidRDefault="009A5F67" w:rsidP="00446B3B">
            <w:r w:rsidRPr="001230AF">
              <w:t>C. pamiricum</w:t>
            </w:r>
          </w:p>
        </w:tc>
        <w:tc>
          <w:tcPr>
            <w:tcW w:w="7200" w:type="dxa"/>
          </w:tcPr>
          <w:p w:rsidR="009A5F67" w:rsidRDefault="002A4179" w:rsidP="00446B3B">
            <w:r w:rsidRPr="002A4179">
              <w:t>TATGTTCTAAATTATGTGCT</w:t>
            </w:r>
          </w:p>
        </w:tc>
      </w:tr>
      <w:tr w:rsidR="004C6679" w:rsidTr="004C6679">
        <w:tc>
          <w:tcPr>
            <w:tcW w:w="2376" w:type="dxa"/>
          </w:tcPr>
          <w:p w:rsidR="009A5F67" w:rsidRPr="001230AF" w:rsidRDefault="009A5F67" w:rsidP="00446B3B">
            <w:r w:rsidRPr="001230AF">
              <w:t>C. suecicum</w:t>
            </w:r>
          </w:p>
        </w:tc>
        <w:tc>
          <w:tcPr>
            <w:tcW w:w="7200" w:type="dxa"/>
          </w:tcPr>
          <w:p w:rsidR="009A5F67" w:rsidRPr="00B10AF2" w:rsidRDefault="00B10AF2" w:rsidP="00B10AF2">
            <w:r w:rsidRPr="00B10AF2">
              <w:t>TATGTTCTAAAGTATTTCTAT</w:t>
            </w:r>
          </w:p>
        </w:tc>
      </w:tr>
      <w:tr w:rsidR="004C6679" w:rsidTr="004C6679">
        <w:tc>
          <w:tcPr>
            <w:tcW w:w="2376" w:type="dxa"/>
          </w:tcPr>
          <w:p w:rsidR="009A5F67" w:rsidRPr="001230AF" w:rsidRDefault="009A5F67" w:rsidP="00446B3B">
            <w:r w:rsidRPr="001230AF">
              <w:t>C. vulvaria</w:t>
            </w:r>
          </w:p>
        </w:tc>
        <w:tc>
          <w:tcPr>
            <w:tcW w:w="7200" w:type="dxa"/>
          </w:tcPr>
          <w:p w:rsidR="009A5F67" w:rsidRPr="00774B14" w:rsidRDefault="00774B14" w:rsidP="00774B14">
            <w:r w:rsidRPr="00774B14">
              <w:t>TATGTTCTAAAGTTTATACTT</w:t>
            </w:r>
          </w:p>
        </w:tc>
      </w:tr>
      <w:tr w:rsidR="009A5F67" w:rsidTr="00FE686C">
        <w:tc>
          <w:tcPr>
            <w:tcW w:w="9576" w:type="dxa"/>
            <w:gridSpan w:val="2"/>
          </w:tcPr>
          <w:p w:rsidR="009A5F67" w:rsidRDefault="009A5F67" w:rsidP="00765721">
            <w:pPr>
              <w:jc w:val="center"/>
            </w:pPr>
            <w:r>
              <w:t xml:space="preserve">Family </w:t>
            </w:r>
            <w:r w:rsidR="00DE5379">
              <w:t>7</w:t>
            </w:r>
            <w:r w:rsidR="00FD521A">
              <w:t xml:space="preserve"> (~21 bp)</w:t>
            </w:r>
          </w:p>
        </w:tc>
      </w:tr>
      <w:tr w:rsidR="005969B0" w:rsidTr="005969B0">
        <w:tc>
          <w:tcPr>
            <w:tcW w:w="2376" w:type="dxa"/>
          </w:tcPr>
          <w:p w:rsidR="009A5F67" w:rsidRDefault="009A5F67" w:rsidP="00446B3B">
            <w:r w:rsidRPr="00980F5C">
              <w:t>C. acuminatum</w:t>
            </w:r>
          </w:p>
        </w:tc>
        <w:tc>
          <w:tcPr>
            <w:tcW w:w="7200" w:type="dxa"/>
          </w:tcPr>
          <w:p w:rsidR="009A5F67" w:rsidRPr="00731283" w:rsidRDefault="00934D05" w:rsidP="00731283">
            <w:r w:rsidRPr="00934D05">
              <w:t>GGAGCGGGCGCTCCCATAGAGA</w:t>
            </w:r>
          </w:p>
        </w:tc>
      </w:tr>
      <w:tr w:rsidR="005969B0" w:rsidTr="005969B0">
        <w:tc>
          <w:tcPr>
            <w:tcW w:w="2376" w:type="dxa"/>
          </w:tcPr>
          <w:p w:rsidR="009A5F67" w:rsidRDefault="009A5F67" w:rsidP="00446B3B">
            <w:r w:rsidRPr="006B4AF3">
              <w:t>C. bryoniifolium</w:t>
            </w:r>
          </w:p>
        </w:tc>
        <w:tc>
          <w:tcPr>
            <w:tcW w:w="7200" w:type="dxa"/>
          </w:tcPr>
          <w:p w:rsidR="009A5F67" w:rsidRPr="009A5396" w:rsidRDefault="009A5396" w:rsidP="009A5396">
            <w:r w:rsidRPr="009A5396">
              <w:t>GGAGCGGGCGCTCCTCATTGA</w:t>
            </w:r>
          </w:p>
        </w:tc>
      </w:tr>
      <w:tr w:rsidR="009A5F67" w:rsidTr="005969B0">
        <w:tc>
          <w:tcPr>
            <w:tcW w:w="2376" w:type="dxa"/>
          </w:tcPr>
          <w:p w:rsidR="009A5F67" w:rsidRPr="006B4AF3" w:rsidRDefault="009A5F67" w:rsidP="00446B3B">
            <w:r w:rsidRPr="001230AF">
              <w:t>C. ficifolium</w:t>
            </w:r>
          </w:p>
        </w:tc>
        <w:tc>
          <w:tcPr>
            <w:tcW w:w="7200" w:type="dxa"/>
          </w:tcPr>
          <w:p w:rsidR="009A5F67" w:rsidRDefault="00261E11" w:rsidP="00446B3B">
            <w:r w:rsidRPr="00261E11">
              <w:t>GGAGCGGGCGCTCCTGGCTGTC</w:t>
            </w:r>
          </w:p>
        </w:tc>
      </w:tr>
      <w:tr w:rsidR="005969B0" w:rsidTr="005969B0">
        <w:tc>
          <w:tcPr>
            <w:tcW w:w="2376" w:type="dxa"/>
          </w:tcPr>
          <w:p w:rsidR="009A5F67" w:rsidRDefault="009A5F67" w:rsidP="00446B3B">
            <w:r w:rsidRPr="006B4AF3">
              <w:t>C. iljinii</w:t>
            </w:r>
          </w:p>
        </w:tc>
        <w:tc>
          <w:tcPr>
            <w:tcW w:w="7200" w:type="dxa"/>
          </w:tcPr>
          <w:p w:rsidR="009A5F67" w:rsidRDefault="006A2474" w:rsidP="00446B3B">
            <w:r w:rsidRPr="006A2474">
              <w:t>GGAGCGGGCGCTCCTCATTGTA</w:t>
            </w:r>
          </w:p>
        </w:tc>
      </w:tr>
      <w:tr w:rsidR="005969B0" w:rsidTr="005969B0">
        <w:tc>
          <w:tcPr>
            <w:tcW w:w="2376" w:type="dxa"/>
          </w:tcPr>
          <w:p w:rsidR="009A5F67" w:rsidRPr="001230AF" w:rsidRDefault="009A5F67" w:rsidP="00446B3B">
            <w:r w:rsidRPr="001230AF">
              <w:t>C. pamiricum</w:t>
            </w:r>
          </w:p>
        </w:tc>
        <w:tc>
          <w:tcPr>
            <w:tcW w:w="7200" w:type="dxa"/>
          </w:tcPr>
          <w:p w:rsidR="009A5F67" w:rsidRPr="00B650B4" w:rsidRDefault="00B650B4" w:rsidP="00B650B4">
            <w:r w:rsidRPr="00B650B4">
              <w:t>GGAGCGGGCGCTCCTAGCTGT</w:t>
            </w:r>
          </w:p>
        </w:tc>
      </w:tr>
      <w:tr w:rsidR="005969B0" w:rsidTr="005969B0">
        <w:tc>
          <w:tcPr>
            <w:tcW w:w="2376" w:type="dxa"/>
          </w:tcPr>
          <w:p w:rsidR="009A5F67" w:rsidRPr="001230AF" w:rsidRDefault="009A5F67" w:rsidP="00446B3B">
            <w:r w:rsidRPr="001230AF">
              <w:t>C. suecicum</w:t>
            </w:r>
          </w:p>
        </w:tc>
        <w:tc>
          <w:tcPr>
            <w:tcW w:w="7200" w:type="dxa"/>
          </w:tcPr>
          <w:p w:rsidR="009A5F67" w:rsidRPr="00A9053E" w:rsidRDefault="00A9053E" w:rsidP="00A9053E">
            <w:r w:rsidRPr="00A9053E">
              <w:t>GGAGCGGGCGCTCCTGGCCGT</w:t>
            </w:r>
          </w:p>
        </w:tc>
      </w:tr>
      <w:tr w:rsidR="005969B0" w:rsidTr="005969B0">
        <w:tc>
          <w:tcPr>
            <w:tcW w:w="2376" w:type="dxa"/>
          </w:tcPr>
          <w:p w:rsidR="009A5F67" w:rsidRPr="001230AF" w:rsidRDefault="009A5F67" w:rsidP="00446B3B">
            <w:r w:rsidRPr="001230AF">
              <w:t>C. vulvaria</w:t>
            </w:r>
          </w:p>
        </w:tc>
        <w:tc>
          <w:tcPr>
            <w:tcW w:w="7200" w:type="dxa"/>
          </w:tcPr>
          <w:p w:rsidR="009A5F67" w:rsidRPr="00C93AF3" w:rsidRDefault="008D5FE7" w:rsidP="00C93AF3">
            <w:r w:rsidRPr="008D5FE7">
              <w:t>GGAGCGGGCGCTCTATGTGGT</w:t>
            </w:r>
          </w:p>
        </w:tc>
      </w:tr>
      <w:tr w:rsidR="009A5F67" w:rsidTr="00FE686C">
        <w:tc>
          <w:tcPr>
            <w:tcW w:w="9576" w:type="dxa"/>
            <w:gridSpan w:val="2"/>
          </w:tcPr>
          <w:p w:rsidR="009A5F67" w:rsidRDefault="009A5F67" w:rsidP="00765721">
            <w:pPr>
              <w:jc w:val="center"/>
            </w:pPr>
            <w:r>
              <w:t xml:space="preserve">Family </w:t>
            </w:r>
            <w:r w:rsidR="002870A4">
              <w:t>8</w:t>
            </w:r>
            <w:r w:rsidR="00FD521A">
              <w:t xml:space="preserve"> (~60 bp)</w:t>
            </w:r>
          </w:p>
        </w:tc>
      </w:tr>
      <w:tr w:rsidR="00A448FB" w:rsidTr="00A448FB">
        <w:tc>
          <w:tcPr>
            <w:tcW w:w="2376" w:type="dxa"/>
          </w:tcPr>
          <w:p w:rsidR="009A5F67" w:rsidRDefault="009A5F67" w:rsidP="00446B3B">
            <w:r w:rsidRPr="00980F5C">
              <w:t>C. acuminat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A448FB" w:rsidTr="00A448FB">
        <w:tc>
          <w:tcPr>
            <w:tcW w:w="2376" w:type="dxa"/>
          </w:tcPr>
          <w:p w:rsidR="009A5F67" w:rsidRDefault="009A5F67" w:rsidP="00446B3B">
            <w:r w:rsidRPr="006B4AF3">
              <w:t>C. bryoniifoli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9A5F67" w:rsidTr="00A448FB">
        <w:tc>
          <w:tcPr>
            <w:tcW w:w="2376" w:type="dxa"/>
          </w:tcPr>
          <w:p w:rsidR="009A5F67" w:rsidRPr="006B4AF3" w:rsidRDefault="009A5F67" w:rsidP="00446B3B">
            <w:r w:rsidRPr="001230AF">
              <w:t>C. ficifoli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A448FB" w:rsidTr="00A448FB">
        <w:tc>
          <w:tcPr>
            <w:tcW w:w="2376" w:type="dxa"/>
          </w:tcPr>
          <w:p w:rsidR="009A5F67" w:rsidRDefault="009A5F67" w:rsidP="00446B3B">
            <w:r w:rsidRPr="006B4AF3">
              <w:t>C. iljinii</w:t>
            </w:r>
          </w:p>
        </w:tc>
        <w:tc>
          <w:tcPr>
            <w:tcW w:w="7200" w:type="dxa"/>
          </w:tcPr>
          <w:p w:rsidR="00226BC7" w:rsidRPr="00226BC7" w:rsidRDefault="00226BC7" w:rsidP="00226BC7">
            <w:r w:rsidRPr="00226BC7">
              <w:t>CCCGTCTGTGTATTACACAGATGGGCAAAATATAAATTACCAAGTCATTGACTTGGTTAT</w:t>
            </w:r>
          </w:p>
        </w:tc>
      </w:tr>
      <w:tr w:rsidR="00A448FB" w:rsidTr="00A448FB">
        <w:tc>
          <w:tcPr>
            <w:tcW w:w="2376" w:type="dxa"/>
          </w:tcPr>
          <w:p w:rsidR="009A5F67" w:rsidRPr="001230AF" w:rsidRDefault="009A5F67" w:rsidP="00446B3B">
            <w:r w:rsidRPr="001230AF">
              <w:t>C. pamiricum</w:t>
            </w:r>
          </w:p>
        </w:tc>
        <w:tc>
          <w:tcPr>
            <w:tcW w:w="7200" w:type="dxa"/>
          </w:tcPr>
          <w:p w:rsidR="009A5F67" w:rsidRDefault="00905D52" w:rsidP="00446B3B">
            <w:r w:rsidRPr="00905D52">
              <w:t>CCCGTCTGTGTATTACACAGATGGTGAAATTAAATTTACTAAGTTTTAAACTTAGTTTG</w:t>
            </w:r>
          </w:p>
        </w:tc>
      </w:tr>
      <w:tr w:rsidR="00A448FB" w:rsidTr="00A448FB">
        <w:tc>
          <w:tcPr>
            <w:tcW w:w="2376" w:type="dxa"/>
          </w:tcPr>
          <w:p w:rsidR="009A5F67" w:rsidRPr="001230AF" w:rsidRDefault="009A5F67" w:rsidP="00446B3B">
            <w:r w:rsidRPr="001230AF">
              <w:t>C. suecicum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  <w:tr w:rsidR="00A448FB" w:rsidTr="00A448FB">
        <w:tc>
          <w:tcPr>
            <w:tcW w:w="2376" w:type="dxa"/>
          </w:tcPr>
          <w:p w:rsidR="009A5F67" w:rsidRPr="001230AF" w:rsidRDefault="009A5F67" w:rsidP="00446B3B">
            <w:r w:rsidRPr="001230AF">
              <w:t>C. vulvaria</w:t>
            </w:r>
          </w:p>
        </w:tc>
        <w:tc>
          <w:tcPr>
            <w:tcW w:w="7200" w:type="dxa"/>
          </w:tcPr>
          <w:p w:rsidR="009A5F67" w:rsidRDefault="009A58B9" w:rsidP="00446B3B">
            <w:r>
              <w:t>NOT DETECTED</w:t>
            </w:r>
          </w:p>
        </w:tc>
      </w:tr>
    </w:tbl>
    <w:p w:rsidR="00980F5C" w:rsidRDefault="00980F5C"/>
    <w:sectPr w:rsidR="00980F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F5C"/>
    <w:rsid w:val="00003C3E"/>
    <w:rsid w:val="0001168B"/>
    <w:rsid w:val="000476C8"/>
    <w:rsid w:val="0005225F"/>
    <w:rsid w:val="00076FD4"/>
    <w:rsid w:val="000919AD"/>
    <w:rsid w:val="000C4832"/>
    <w:rsid w:val="000F3D9F"/>
    <w:rsid w:val="001230AF"/>
    <w:rsid w:val="001438CB"/>
    <w:rsid w:val="001538EB"/>
    <w:rsid w:val="00170538"/>
    <w:rsid w:val="001C1BD5"/>
    <w:rsid w:val="002008F4"/>
    <w:rsid w:val="00226BC7"/>
    <w:rsid w:val="00230179"/>
    <w:rsid w:val="00245962"/>
    <w:rsid w:val="00261E11"/>
    <w:rsid w:val="00271400"/>
    <w:rsid w:val="002763FD"/>
    <w:rsid w:val="002870A4"/>
    <w:rsid w:val="002A4179"/>
    <w:rsid w:val="002D0BD1"/>
    <w:rsid w:val="00306F8C"/>
    <w:rsid w:val="00313362"/>
    <w:rsid w:val="003513A6"/>
    <w:rsid w:val="003610BE"/>
    <w:rsid w:val="00362138"/>
    <w:rsid w:val="0036351C"/>
    <w:rsid w:val="003C6AE4"/>
    <w:rsid w:val="003D1B0A"/>
    <w:rsid w:val="003D2D7E"/>
    <w:rsid w:val="00400334"/>
    <w:rsid w:val="00403EDE"/>
    <w:rsid w:val="00464CD6"/>
    <w:rsid w:val="00477A2C"/>
    <w:rsid w:val="004B68B2"/>
    <w:rsid w:val="004C1937"/>
    <w:rsid w:val="004C6679"/>
    <w:rsid w:val="004D78A1"/>
    <w:rsid w:val="00532609"/>
    <w:rsid w:val="005407FC"/>
    <w:rsid w:val="00554E04"/>
    <w:rsid w:val="005740E6"/>
    <w:rsid w:val="005969B0"/>
    <w:rsid w:val="005970AA"/>
    <w:rsid w:val="005E2849"/>
    <w:rsid w:val="00610C0B"/>
    <w:rsid w:val="00612E36"/>
    <w:rsid w:val="00655EBC"/>
    <w:rsid w:val="00671CB3"/>
    <w:rsid w:val="00675D39"/>
    <w:rsid w:val="00677EE7"/>
    <w:rsid w:val="006803FD"/>
    <w:rsid w:val="00692C8D"/>
    <w:rsid w:val="00693AC9"/>
    <w:rsid w:val="00695953"/>
    <w:rsid w:val="006A230A"/>
    <w:rsid w:val="006A2474"/>
    <w:rsid w:val="006B1426"/>
    <w:rsid w:val="006B2B48"/>
    <w:rsid w:val="006B4AF3"/>
    <w:rsid w:val="006C38BF"/>
    <w:rsid w:val="006C66D4"/>
    <w:rsid w:val="006F327E"/>
    <w:rsid w:val="00731283"/>
    <w:rsid w:val="00755E68"/>
    <w:rsid w:val="00765721"/>
    <w:rsid w:val="007723FD"/>
    <w:rsid w:val="00774B14"/>
    <w:rsid w:val="007A0379"/>
    <w:rsid w:val="007B6141"/>
    <w:rsid w:val="007B67A5"/>
    <w:rsid w:val="007F11A5"/>
    <w:rsid w:val="008046DD"/>
    <w:rsid w:val="00813946"/>
    <w:rsid w:val="00821890"/>
    <w:rsid w:val="00862FAD"/>
    <w:rsid w:val="008A6EBA"/>
    <w:rsid w:val="008B57DC"/>
    <w:rsid w:val="008D5FE7"/>
    <w:rsid w:val="00905D52"/>
    <w:rsid w:val="00922A27"/>
    <w:rsid w:val="00923C72"/>
    <w:rsid w:val="00934D05"/>
    <w:rsid w:val="0096013E"/>
    <w:rsid w:val="00960391"/>
    <w:rsid w:val="00967C20"/>
    <w:rsid w:val="00980F5C"/>
    <w:rsid w:val="0099079B"/>
    <w:rsid w:val="009A3BC7"/>
    <w:rsid w:val="009A5396"/>
    <w:rsid w:val="009A58B9"/>
    <w:rsid w:val="009A5F67"/>
    <w:rsid w:val="009B1464"/>
    <w:rsid w:val="009B38CE"/>
    <w:rsid w:val="009D7AFC"/>
    <w:rsid w:val="00A179BE"/>
    <w:rsid w:val="00A21C86"/>
    <w:rsid w:val="00A26776"/>
    <w:rsid w:val="00A448FB"/>
    <w:rsid w:val="00A66470"/>
    <w:rsid w:val="00A9053E"/>
    <w:rsid w:val="00AB3188"/>
    <w:rsid w:val="00AB3410"/>
    <w:rsid w:val="00AB7D6D"/>
    <w:rsid w:val="00AC02E6"/>
    <w:rsid w:val="00AE71C8"/>
    <w:rsid w:val="00AF071D"/>
    <w:rsid w:val="00B10AF2"/>
    <w:rsid w:val="00B16853"/>
    <w:rsid w:val="00B455E8"/>
    <w:rsid w:val="00B650B4"/>
    <w:rsid w:val="00B7483C"/>
    <w:rsid w:val="00B82BE9"/>
    <w:rsid w:val="00BD0495"/>
    <w:rsid w:val="00BD0941"/>
    <w:rsid w:val="00BD3091"/>
    <w:rsid w:val="00BF0590"/>
    <w:rsid w:val="00BF3CEB"/>
    <w:rsid w:val="00C10CDB"/>
    <w:rsid w:val="00C2513A"/>
    <w:rsid w:val="00C34377"/>
    <w:rsid w:val="00C6123B"/>
    <w:rsid w:val="00C66AA8"/>
    <w:rsid w:val="00C93AF3"/>
    <w:rsid w:val="00C972B7"/>
    <w:rsid w:val="00CB011F"/>
    <w:rsid w:val="00CC3C68"/>
    <w:rsid w:val="00CC5BC6"/>
    <w:rsid w:val="00CF1545"/>
    <w:rsid w:val="00CF1A59"/>
    <w:rsid w:val="00D10C80"/>
    <w:rsid w:val="00D240C2"/>
    <w:rsid w:val="00D473CE"/>
    <w:rsid w:val="00D92263"/>
    <w:rsid w:val="00DA1F08"/>
    <w:rsid w:val="00DA36C9"/>
    <w:rsid w:val="00DA4FF0"/>
    <w:rsid w:val="00DA6E37"/>
    <w:rsid w:val="00DC2612"/>
    <w:rsid w:val="00DE4EEF"/>
    <w:rsid w:val="00DE5379"/>
    <w:rsid w:val="00E00444"/>
    <w:rsid w:val="00E33718"/>
    <w:rsid w:val="00E378D5"/>
    <w:rsid w:val="00E45262"/>
    <w:rsid w:val="00E63DF1"/>
    <w:rsid w:val="00E844F9"/>
    <w:rsid w:val="00E948F3"/>
    <w:rsid w:val="00EE1678"/>
    <w:rsid w:val="00F00E52"/>
    <w:rsid w:val="00F010DD"/>
    <w:rsid w:val="00F116ED"/>
    <w:rsid w:val="00F34E7B"/>
    <w:rsid w:val="00F361D0"/>
    <w:rsid w:val="00F50F5B"/>
    <w:rsid w:val="00F56BDD"/>
    <w:rsid w:val="00FA2109"/>
    <w:rsid w:val="00FC709A"/>
    <w:rsid w:val="00FD134A"/>
    <w:rsid w:val="00FD3E12"/>
    <w:rsid w:val="00FD521A"/>
    <w:rsid w:val="00FE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80F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0F5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80F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0F5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Alexander Belyayev </cp:lastModifiedBy>
  <cp:revision>5</cp:revision>
  <dcterms:created xsi:type="dcterms:W3CDTF">2020-03-05T08:13:00Z</dcterms:created>
  <dcterms:modified xsi:type="dcterms:W3CDTF">2020-08-28T06:55:00Z</dcterms:modified>
</cp:coreProperties>
</file>